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E38C1" w14:textId="021510E0" w:rsidR="00542F30" w:rsidRDefault="003E61DA" w:rsidP="006C5290">
      <w:pPr>
        <w:pStyle w:val="a7"/>
        <w:ind w:left="360" w:firstLineChars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E61DA">
        <w:rPr>
          <w:rFonts w:ascii="Times New Roman" w:hAnsi="Times New Roman" w:cs="Times New Roman" w:hint="eastAsia"/>
          <w:b/>
          <w:bCs/>
          <w:sz w:val="28"/>
          <w:szCs w:val="28"/>
        </w:rPr>
        <w:t>Supplement Files</w:t>
      </w:r>
    </w:p>
    <w:p w14:paraId="0A103FA2" w14:textId="77777777" w:rsidR="00EF1C22" w:rsidRPr="001B7A0F" w:rsidRDefault="00EF1C22" w:rsidP="008759AF">
      <w:pPr>
        <w:pStyle w:val="a7"/>
        <w:ind w:left="360" w:firstLineChars="0" w:firstLine="0"/>
        <w:rPr>
          <w:rFonts w:ascii="Times New Roman" w:hAnsi="Times New Roman" w:cs="Times New Roman"/>
        </w:rPr>
      </w:pPr>
    </w:p>
    <w:p w14:paraId="495BF368" w14:textId="3D35D5CC" w:rsidR="000925F2" w:rsidRPr="001B7A0F" w:rsidRDefault="001F66E6" w:rsidP="003935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EE08B1" wp14:editId="027D1089">
            <wp:extent cx="2235173" cy="2200589"/>
            <wp:effectExtent l="0" t="0" r="0" b="0"/>
            <wp:docPr id="3457171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69" t="15879" r="14924" b="15099"/>
                    <a:stretch/>
                  </pic:blipFill>
                  <pic:spPr bwMode="auto">
                    <a:xfrm>
                      <a:off x="0" y="0"/>
                      <a:ext cx="2244381" cy="2209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E526F" w14:textId="3C11EDD3" w:rsidR="000925F2" w:rsidRDefault="00393530" w:rsidP="00393530">
      <w:pPr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</w:rPr>
        <w:t>Fig. S</w:t>
      </w:r>
      <w:r w:rsidR="00F02CFE">
        <w:rPr>
          <w:rFonts w:ascii="Times New Roman" w:hAnsi="Times New Roman" w:cs="Times New Roman" w:hint="eastAsia"/>
        </w:rPr>
        <w:t>1</w:t>
      </w:r>
      <w:r w:rsidRPr="001B7A0F">
        <w:rPr>
          <w:rFonts w:ascii="Times New Roman" w:hAnsi="Times New Roman" w:cs="Times New Roman"/>
        </w:rPr>
        <w:t xml:space="preserve">. Venn diagram of microbial community composition of </w:t>
      </w:r>
      <w:r w:rsidR="0043312D">
        <w:rPr>
          <w:rFonts w:ascii="Times New Roman" w:hAnsi="Times New Roman" w:cs="Times New Roman" w:hint="eastAsia"/>
        </w:rPr>
        <w:t>k</w:t>
      </w:r>
      <w:r w:rsidRPr="001B7A0F">
        <w:rPr>
          <w:rFonts w:ascii="Times New Roman" w:hAnsi="Times New Roman" w:cs="Times New Roman"/>
        </w:rPr>
        <w:t xml:space="preserve">arst </w:t>
      </w:r>
      <w:r w:rsidR="0043312D">
        <w:rPr>
          <w:rFonts w:ascii="Times New Roman" w:hAnsi="Times New Roman" w:cs="Times New Roman" w:hint="eastAsia"/>
        </w:rPr>
        <w:t>t</w:t>
      </w:r>
      <w:r w:rsidRPr="001B7A0F">
        <w:rPr>
          <w:rFonts w:ascii="Times New Roman" w:hAnsi="Times New Roman" w:cs="Times New Roman"/>
        </w:rPr>
        <w:t>ianken</w:t>
      </w:r>
      <w:r w:rsidR="0043312D">
        <w:rPr>
          <w:rFonts w:ascii="Times New Roman" w:hAnsi="Times New Roman" w:cs="Times New Roman" w:hint="eastAsia"/>
        </w:rPr>
        <w:t>g</w:t>
      </w:r>
      <w:r w:rsidR="00722AD2">
        <w:rPr>
          <w:rFonts w:ascii="Times New Roman" w:hAnsi="Times New Roman" w:cs="Times New Roman" w:hint="eastAsia"/>
        </w:rPr>
        <w:t xml:space="preserve"> soils</w:t>
      </w:r>
      <w:r w:rsidRPr="001B7A0F">
        <w:rPr>
          <w:rFonts w:ascii="Times New Roman" w:hAnsi="Times New Roman" w:cs="Times New Roman"/>
        </w:rPr>
        <w:t>.</w:t>
      </w:r>
    </w:p>
    <w:p w14:paraId="49C15202" w14:textId="77777777" w:rsidR="001B7A0F" w:rsidRPr="001B7A0F" w:rsidRDefault="001B7A0F" w:rsidP="00393530">
      <w:pPr>
        <w:rPr>
          <w:rFonts w:ascii="Times New Roman" w:hAnsi="Times New Roman" w:cs="Times New Roman"/>
        </w:rPr>
      </w:pPr>
    </w:p>
    <w:p w14:paraId="39FB6EB2" w14:textId="3019D71E" w:rsidR="00AC1FCB" w:rsidRPr="001B7A0F" w:rsidRDefault="000B6306" w:rsidP="00AC1FC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2461FB" wp14:editId="524A55AB">
            <wp:extent cx="2054478" cy="2863780"/>
            <wp:effectExtent l="0" t="0" r="3175" b="0"/>
            <wp:docPr id="2836943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4438" cy="2877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2F65D" w14:textId="570B2C20" w:rsidR="00AC1FCB" w:rsidRPr="001B7A0F" w:rsidRDefault="0043312D" w:rsidP="0043312D">
      <w:pPr>
        <w:jc w:val="left"/>
        <w:rPr>
          <w:rFonts w:ascii="Times New Roman" w:hAnsi="Times New Roman" w:cs="Times New Roman"/>
        </w:rPr>
      </w:pPr>
      <w:r w:rsidRPr="0043312D">
        <w:rPr>
          <w:rFonts w:ascii="Times New Roman" w:hAnsi="Times New Roman" w:cs="Times New Roman"/>
        </w:rPr>
        <w:t>Fig. S</w:t>
      </w:r>
      <w:r w:rsidR="00F02CFE">
        <w:rPr>
          <w:rFonts w:ascii="Times New Roman" w:hAnsi="Times New Roman" w:cs="Times New Roman" w:hint="eastAsia"/>
        </w:rPr>
        <w:t>2</w:t>
      </w:r>
      <w:r w:rsidRPr="0043312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AC1FCB" w:rsidRPr="001B7A0F">
        <w:rPr>
          <w:rFonts w:ascii="Times New Roman" w:hAnsi="Times New Roman" w:cs="Times New Roman"/>
        </w:rPr>
        <w:t>The analysis of similarities (ANOSIM)</w:t>
      </w:r>
      <w:r>
        <w:rPr>
          <w:rFonts w:ascii="Times New Roman" w:hAnsi="Times New Roman" w:cs="Times New Roman" w:hint="eastAsia"/>
        </w:rPr>
        <w:t xml:space="preserve"> of microbial community</w:t>
      </w:r>
      <w:r w:rsidR="000B630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of karst tiankeng</w:t>
      </w:r>
      <w:r w:rsidR="00722AD2">
        <w:rPr>
          <w:rFonts w:ascii="Times New Roman" w:hAnsi="Times New Roman" w:cs="Times New Roman" w:hint="eastAsia"/>
        </w:rPr>
        <w:t xml:space="preserve"> soils</w:t>
      </w:r>
      <w:r>
        <w:rPr>
          <w:rFonts w:ascii="Times New Roman" w:hAnsi="Times New Roman" w:cs="Times New Roman" w:hint="eastAsia"/>
        </w:rPr>
        <w:t>.</w:t>
      </w:r>
    </w:p>
    <w:p w14:paraId="555189D3" w14:textId="77777777" w:rsidR="00AC1FCB" w:rsidRPr="001B7A0F" w:rsidRDefault="00AC1FCB" w:rsidP="00393530">
      <w:pPr>
        <w:rPr>
          <w:rFonts w:ascii="Times New Roman" w:hAnsi="Times New Roman" w:cs="Times New Roman"/>
        </w:rPr>
      </w:pPr>
    </w:p>
    <w:p w14:paraId="20796362" w14:textId="64B057AF" w:rsidR="00837167" w:rsidRPr="001B7A0F" w:rsidRDefault="001F66E6" w:rsidP="008371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070A60" wp14:editId="263CB874">
            <wp:extent cx="2710410" cy="2150347"/>
            <wp:effectExtent l="0" t="0" r="0" b="2540"/>
            <wp:docPr id="184974962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4"/>
                    <a:stretch/>
                  </pic:blipFill>
                  <pic:spPr bwMode="auto">
                    <a:xfrm>
                      <a:off x="0" y="0"/>
                      <a:ext cx="2726849" cy="2163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9F602" w14:textId="50ECED57" w:rsidR="00837167" w:rsidRPr="001B7A0F" w:rsidRDefault="00837167" w:rsidP="00393530">
      <w:pPr>
        <w:rPr>
          <w:rFonts w:ascii="Times New Roman" w:hAnsi="Times New Roman" w:cs="Times New Roman"/>
          <w:color w:val="FF0000"/>
        </w:rPr>
      </w:pPr>
      <w:r w:rsidRPr="0043312D">
        <w:rPr>
          <w:rFonts w:ascii="Times New Roman" w:hAnsi="Times New Roman" w:cs="Times New Roman"/>
        </w:rPr>
        <w:t>Fig. S</w:t>
      </w:r>
      <w:r w:rsidR="00F02CFE">
        <w:rPr>
          <w:rFonts w:ascii="Times New Roman" w:hAnsi="Times New Roman" w:cs="Times New Roman" w:hint="eastAsia"/>
        </w:rPr>
        <w:t>3</w:t>
      </w:r>
      <w:r w:rsidRPr="0043312D">
        <w:rPr>
          <w:rFonts w:ascii="Times New Roman" w:hAnsi="Times New Roman" w:cs="Times New Roman"/>
        </w:rPr>
        <w:t xml:space="preserve">. </w:t>
      </w:r>
      <w:r w:rsidR="000B6306">
        <w:rPr>
          <w:rFonts w:ascii="Times New Roman" w:hAnsi="Times New Roman" w:cs="Times New Roman" w:hint="eastAsia"/>
        </w:rPr>
        <w:t>The n</w:t>
      </w:r>
      <w:r w:rsidR="000B6306" w:rsidRPr="000B6306">
        <w:rPr>
          <w:rFonts w:ascii="Times New Roman" w:hAnsi="Times New Roman" w:cs="Times New Roman"/>
        </w:rPr>
        <w:t>on-metric multidimensional scaling</w:t>
      </w:r>
      <w:r w:rsidR="000B6306" w:rsidRPr="000B6306">
        <w:rPr>
          <w:rFonts w:ascii="Times New Roman" w:hAnsi="Times New Roman" w:cs="Times New Roman" w:hint="eastAsia"/>
        </w:rPr>
        <w:t xml:space="preserve"> </w:t>
      </w:r>
      <w:r w:rsidR="000B6306">
        <w:rPr>
          <w:rFonts w:ascii="Times New Roman" w:hAnsi="Times New Roman" w:cs="Times New Roman" w:hint="eastAsia"/>
        </w:rPr>
        <w:t>(NMDS)</w:t>
      </w:r>
      <w:r w:rsidRPr="0043312D">
        <w:rPr>
          <w:rFonts w:ascii="Times New Roman" w:hAnsi="Times New Roman" w:cs="Times New Roman"/>
        </w:rPr>
        <w:t xml:space="preserve"> of microbial community composition </w:t>
      </w:r>
      <w:r w:rsidRPr="00F02CFE">
        <w:rPr>
          <w:rFonts w:ascii="Times New Roman" w:hAnsi="Times New Roman" w:cs="Times New Roman"/>
        </w:rPr>
        <w:t xml:space="preserve">of </w:t>
      </w:r>
      <w:r w:rsidR="0043312D" w:rsidRPr="00F02CFE">
        <w:rPr>
          <w:rFonts w:ascii="Times New Roman" w:hAnsi="Times New Roman" w:cs="Times New Roman" w:hint="eastAsia"/>
        </w:rPr>
        <w:t>k</w:t>
      </w:r>
      <w:r w:rsidRPr="00F02CFE">
        <w:rPr>
          <w:rFonts w:ascii="Times New Roman" w:hAnsi="Times New Roman" w:cs="Times New Roman"/>
        </w:rPr>
        <w:t xml:space="preserve">arst </w:t>
      </w:r>
      <w:r w:rsidR="0043312D" w:rsidRPr="00F02CFE">
        <w:rPr>
          <w:rFonts w:ascii="Times New Roman" w:hAnsi="Times New Roman" w:cs="Times New Roman" w:hint="eastAsia"/>
        </w:rPr>
        <w:t>t</w:t>
      </w:r>
      <w:r w:rsidRPr="00F02CFE">
        <w:rPr>
          <w:rFonts w:ascii="Times New Roman" w:hAnsi="Times New Roman" w:cs="Times New Roman"/>
        </w:rPr>
        <w:t>iankeng</w:t>
      </w:r>
      <w:r w:rsidR="00722AD2">
        <w:rPr>
          <w:rFonts w:ascii="Times New Roman" w:hAnsi="Times New Roman" w:cs="Times New Roman" w:hint="eastAsia"/>
        </w:rPr>
        <w:t xml:space="preserve"> soils</w:t>
      </w:r>
      <w:r w:rsidRPr="00F02CFE">
        <w:rPr>
          <w:rFonts w:ascii="Times New Roman" w:hAnsi="Times New Roman" w:cs="Times New Roman"/>
        </w:rPr>
        <w:t>.</w:t>
      </w:r>
    </w:p>
    <w:p w14:paraId="605DB202" w14:textId="77777777" w:rsidR="00837167" w:rsidRDefault="00837167" w:rsidP="00393530">
      <w:pPr>
        <w:rPr>
          <w:rFonts w:ascii="Times New Roman" w:hAnsi="Times New Roman" w:cs="Times New Roman"/>
        </w:rPr>
      </w:pPr>
    </w:p>
    <w:p w14:paraId="0F2FA409" w14:textId="77777777" w:rsidR="003C7BF9" w:rsidRDefault="003C7BF9" w:rsidP="00393530">
      <w:pPr>
        <w:rPr>
          <w:rFonts w:ascii="Times New Roman" w:hAnsi="Times New Roman" w:cs="Times New Roman"/>
        </w:rPr>
      </w:pPr>
    </w:p>
    <w:p w14:paraId="789EBB88" w14:textId="3ECF56BF" w:rsidR="003C7BF9" w:rsidRDefault="003C7BF9" w:rsidP="00E1277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C2E06D" wp14:editId="19334062">
            <wp:extent cx="2915617" cy="2509424"/>
            <wp:effectExtent l="0" t="0" r="0" b="5715"/>
            <wp:docPr id="13336884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819" cy="2515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136E8" w14:textId="4CDB3D58" w:rsidR="003C7BF9" w:rsidRDefault="00E1277F" w:rsidP="00393530">
      <w:pPr>
        <w:rPr>
          <w:rFonts w:ascii="Times New Roman" w:hAnsi="Times New Roman" w:cs="Times New Roman"/>
        </w:rPr>
      </w:pPr>
      <w:r w:rsidRPr="00E1277F">
        <w:rPr>
          <w:rFonts w:ascii="Times New Roman" w:hAnsi="Times New Roman" w:cs="Times New Roman"/>
        </w:rPr>
        <w:t>Fig. S</w:t>
      </w:r>
      <w:r w:rsidR="00F02CFE">
        <w:rPr>
          <w:rFonts w:ascii="Times New Roman" w:hAnsi="Times New Roman" w:cs="Times New Roman" w:hint="eastAsia"/>
        </w:rPr>
        <w:t>4</w:t>
      </w:r>
      <w:r w:rsidRPr="00E1277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natural connectivity of microbial networks </w:t>
      </w:r>
      <w:r w:rsidR="00F02CFE" w:rsidRPr="00F02CFE">
        <w:rPr>
          <w:rFonts w:ascii="Times New Roman" w:hAnsi="Times New Roman" w:cs="Times New Roman" w:hint="eastAsia"/>
        </w:rPr>
        <w:t>of</w:t>
      </w:r>
      <w:r w:rsidRPr="00F02CFE">
        <w:rPr>
          <w:rFonts w:ascii="Times New Roman" w:hAnsi="Times New Roman" w:cs="Times New Roman" w:hint="eastAsia"/>
        </w:rPr>
        <w:t xml:space="preserve"> karst tiankeng</w:t>
      </w:r>
      <w:r w:rsidR="00722AD2">
        <w:rPr>
          <w:rFonts w:ascii="Times New Roman" w:hAnsi="Times New Roman" w:cs="Times New Roman" w:hint="eastAsia"/>
        </w:rPr>
        <w:t xml:space="preserve"> soils</w:t>
      </w:r>
      <w:r w:rsidRPr="00F02CFE">
        <w:rPr>
          <w:rFonts w:ascii="Times New Roman" w:hAnsi="Times New Roman" w:cs="Times New Roman" w:hint="eastAsia"/>
        </w:rPr>
        <w:t>.</w:t>
      </w:r>
    </w:p>
    <w:p w14:paraId="601ABE47" w14:textId="74E17BBA" w:rsidR="003C7BF9" w:rsidRDefault="009F53A3" w:rsidP="00393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532E781" w14:textId="77777777" w:rsidR="003C7BF9" w:rsidRPr="003C7BF9" w:rsidRDefault="003C7BF9" w:rsidP="00393530">
      <w:pPr>
        <w:rPr>
          <w:rFonts w:ascii="Times New Roman" w:hAnsi="Times New Roman" w:cs="Times New Roman"/>
        </w:rPr>
      </w:pPr>
    </w:p>
    <w:p w14:paraId="7EA93939" w14:textId="7EF3EC21" w:rsidR="00AA0A96" w:rsidRPr="001B7A0F" w:rsidRDefault="009E25A2" w:rsidP="00393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DC25FE" wp14:editId="429E1DB9">
            <wp:extent cx="5260205" cy="3908318"/>
            <wp:effectExtent l="0" t="0" r="0" b="0"/>
            <wp:docPr id="68314950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286" cy="3929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A1184" w14:textId="16056ACF" w:rsidR="000B6306" w:rsidRPr="000B6306" w:rsidRDefault="00AA0A96" w:rsidP="000B6306">
      <w:pPr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</w:rPr>
        <w:t>Fig. S</w:t>
      </w:r>
      <w:r w:rsidR="00F02CFE">
        <w:rPr>
          <w:rFonts w:ascii="Times New Roman" w:hAnsi="Times New Roman" w:cs="Times New Roman" w:hint="eastAsia"/>
        </w:rPr>
        <w:t>5</w:t>
      </w:r>
      <w:r w:rsidRPr="001B7A0F">
        <w:rPr>
          <w:rFonts w:ascii="Times New Roman" w:hAnsi="Times New Roman" w:cs="Times New Roman"/>
        </w:rPr>
        <w:t xml:space="preserve">. </w:t>
      </w:r>
      <w:r w:rsidR="000B6306" w:rsidRPr="000B6306">
        <w:rPr>
          <w:rFonts w:ascii="Times New Roman" w:hAnsi="Times New Roman" w:cs="Times New Roman"/>
        </w:rPr>
        <w:t xml:space="preserve">The predicted KEGG categories abundance and percentage of </w:t>
      </w:r>
      <w:r w:rsidR="000B6306">
        <w:rPr>
          <w:rFonts w:ascii="Times New Roman" w:hAnsi="Times New Roman" w:cs="Times New Roman" w:hint="eastAsia"/>
        </w:rPr>
        <w:t>karst tiankeng</w:t>
      </w:r>
      <w:r w:rsidR="00722AD2">
        <w:rPr>
          <w:rFonts w:ascii="Times New Roman" w:hAnsi="Times New Roman" w:cs="Times New Roman" w:hint="eastAsia"/>
        </w:rPr>
        <w:t xml:space="preserve"> soils</w:t>
      </w:r>
      <w:r w:rsidR="000B6306" w:rsidRPr="000B6306">
        <w:rPr>
          <w:rFonts w:ascii="Times New Roman" w:hAnsi="Times New Roman" w:cs="Times New Roman"/>
        </w:rPr>
        <w:t>.</w:t>
      </w:r>
    </w:p>
    <w:p w14:paraId="215AA1DC" w14:textId="77777777" w:rsidR="00F76C8E" w:rsidRPr="001B7A0F" w:rsidRDefault="00F76C8E" w:rsidP="00393530">
      <w:pPr>
        <w:rPr>
          <w:rFonts w:ascii="Times New Roman" w:hAnsi="Times New Roman" w:cs="Times New Roman"/>
        </w:rPr>
      </w:pPr>
    </w:p>
    <w:p w14:paraId="2A847A64" w14:textId="296B5E35" w:rsidR="00B25AE8" w:rsidRPr="001B7A0F" w:rsidRDefault="003A4ECF" w:rsidP="00393530">
      <w:pPr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</w:rPr>
        <w:tab/>
      </w:r>
      <w:bookmarkStart w:id="0" w:name="_Hlk164108301"/>
      <w:r w:rsidR="00EF7224" w:rsidRPr="001B7A0F">
        <w:rPr>
          <w:rFonts w:ascii="Times New Roman" w:hAnsi="Times New Roman" w:cs="Times New Roman"/>
          <w:color w:val="FF0000"/>
        </w:rPr>
        <w:t xml:space="preserve"> </w:t>
      </w:r>
      <w:bookmarkEnd w:id="0"/>
    </w:p>
    <w:p w14:paraId="21F7C850" w14:textId="77777777" w:rsidR="00383F46" w:rsidRPr="001B7A0F" w:rsidRDefault="00383F46" w:rsidP="00393530">
      <w:pPr>
        <w:rPr>
          <w:rFonts w:ascii="Times New Roman" w:hAnsi="Times New Roman" w:cs="Times New Roman"/>
        </w:rPr>
      </w:pPr>
    </w:p>
    <w:p w14:paraId="24CFC303" w14:textId="6C940D50" w:rsidR="00251384" w:rsidRPr="001B7A0F" w:rsidRDefault="00822F11" w:rsidP="003A4E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1436F6" wp14:editId="2752161E">
            <wp:extent cx="5208470" cy="3658724"/>
            <wp:effectExtent l="0" t="0" r="0" b="0"/>
            <wp:docPr id="116073237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946" cy="3672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0B8693" w14:textId="3BD49B8A" w:rsidR="00F76C8E" w:rsidRPr="001B7A0F" w:rsidRDefault="00F76C8E" w:rsidP="00393530">
      <w:pPr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</w:rPr>
        <w:t>Fig S</w:t>
      </w:r>
      <w:r w:rsidR="00F02CFE">
        <w:rPr>
          <w:rFonts w:ascii="Times New Roman" w:hAnsi="Times New Roman" w:cs="Times New Roman" w:hint="eastAsia"/>
        </w:rPr>
        <w:t>6</w:t>
      </w:r>
      <w:r w:rsidRPr="001B7A0F">
        <w:rPr>
          <w:rFonts w:ascii="Times New Roman" w:hAnsi="Times New Roman" w:cs="Times New Roman"/>
        </w:rPr>
        <w:t>. Relative abundances of the pathways involved in the carbon (a), nitrogen (b), and su</w:t>
      </w:r>
      <w:r w:rsidR="00A90515" w:rsidRPr="001B7A0F">
        <w:rPr>
          <w:rFonts w:ascii="Times New Roman" w:hAnsi="Times New Roman" w:cs="Times New Roman"/>
        </w:rPr>
        <w:t>lfur</w:t>
      </w:r>
      <w:r w:rsidRPr="001B7A0F">
        <w:rPr>
          <w:rFonts w:ascii="Times New Roman" w:hAnsi="Times New Roman" w:cs="Times New Roman"/>
        </w:rPr>
        <w:t xml:space="preserve"> (c) </w:t>
      </w:r>
      <w:r w:rsidRPr="001B7A0F">
        <w:rPr>
          <w:rFonts w:ascii="Times New Roman" w:hAnsi="Times New Roman" w:cs="Times New Roman"/>
        </w:rPr>
        <w:lastRenderedPageBreak/>
        <w:t>cycle. The pie chart indicates the relative abundance of each pathway in each soil sample. The size of pie charts represent the total relative abundance of each pathway. Carbon cycle:</w:t>
      </w:r>
      <w:r w:rsidR="00A90515" w:rsidRPr="001B7A0F">
        <w:rPr>
          <w:rFonts w:ascii="Times New Roman" w:hAnsi="Times New Roman" w:cs="Times New Roman"/>
        </w:rPr>
        <w:t xml:space="preserve"> </w:t>
      </w:r>
      <w:r w:rsidRPr="001B7A0F">
        <w:rPr>
          <w:rFonts w:ascii="Times New Roman" w:hAnsi="Times New Roman" w:cs="Times New Roman"/>
        </w:rPr>
        <w:t>CBB, Calvin-Benson-Bassham cycle; rTCA, reductive citric acid cycle; WL, Wood-Ljungdahl pathway; 3HB, 3-hydroxypropionate bicycle; DHC, dicarboxylate-hydroxybutyrate cycle.</w:t>
      </w:r>
      <w:r w:rsidR="00A90515" w:rsidRPr="001B7A0F">
        <w:rPr>
          <w:rFonts w:ascii="Times New Roman" w:hAnsi="Times New Roman" w:cs="Times New Roman"/>
        </w:rPr>
        <w:t xml:space="preserve"> Nitrogen cycle: ANAR, assimilatory nitrate reduction to ammonium; DNRA, dissimilatory nitrate reduction to ammonium; Anammox, anaerobic ammonium oxidation. Sulfur cycle: ASR, assimilatory sulfate reduction; DSR, dissimilatory sulfate reduction.</w:t>
      </w:r>
    </w:p>
    <w:p w14:paraId="163835D8" w14:textId="77777777" w:rsidR="00294D08" w:rsidRPr="001B7A0F" w:rsidRDefault="00294D08" w:rsidP="00393530">
      <w:pPr>
        <w:rPr>
          <w:rFonts w:ascii="Times New Roman" w:hAnsi="Times New Roman" w:cs="Times New Roman"/>
        </w:rPr>
      </w:pPr>
    </w:p>
    <w:p w14:paraId="6AD3F74D" w14:textId="0DC053A6" w:rsidR="00294D08" w:rsidRPr="001B7A0F" w:rsidRDefault="009064AD" w:rsidP="002527C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1DB5A9" wp14:editId="56F96CB5">
            <wp:extent cx="2414884" cy="2371411"/>
            <wp:effectExtent l="0" t="0" r="5080" b="0"/>
            <wp:docPr id="74981267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2" t="16384" r="15307" b="15789"/>
                    <a:stretch/>
                  </pic:blipFill>
                  <pic:spPr bwMode="auto">
                    <a:xfrm>
                      <a:off x="0" y="0"/>
                      <a:ext cx="2419470" cy="23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9CD9F" w14:textId="2F25EF88" w:rsidR="002527C4" w:rsidRPr="001B7A0F" w:rsidRDefault="002527C4" w:rsidP="00393530">
      <w:pPr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</w:rPr>
        <w:t>Fig. S</w:t>
      </w:r>
      <w:r w:rsidR="00F02CFE">
        <w:rPr>
          <w:rFonts w:ascii="Times New Roman" w:hAnsi="Times New Roman" w:cs="Times New Roman" w:hint="eastAsia"/>
        </w:rPr>
        <w:t>7</w:t>
      </w:r>
      <w:r w:rsidRPr="001B7A0F">
        <w:rPr>
          <w:rFonts w:ascii="Times New Roman" w:hAnsi="Times New Roman" w:cs="Times New Roman"/>
        </w:rPr>
        <w:t xml:space="preserve">. Venn diagram of ARGs diversity of </w:t>
      </w:r>
      <w:r w:rsidR="009064AD">
        <w:rPr>
          <w:rFonts w:ascii="Times New Roman" w:hAnsi="Times New Roman" w:cs="Times New Roman" w:hint="eastAsia"/>
        </w:rPr>
        <w:t>k</w:t>
      </w:r>
      <w:r w:rsidRPr="001B7A0F">
        <w:rPr>
          <w:rFonts w:ascii="Times New Roman" w:hAnsi="Times New Roman" w:cs="Times New Roman"/>
        </w:rPr>
        <w:t xml:space="preserve">arst </w:t>
      </w:r>
      <w:r w:rsidR="009064AD">
        <w:rPr>
          <w:rFonts w:ascii="Times New Roman" w:hAnsi="Times New Roman" w:cs="Times New Roman" w:hint="eastAsia"/>
        </w:rPr>
        <w:t>t</w:t>
      </w:r>
      <w:r w:rsidRPr="001B7A0F">
        <w:rPr>
          <w:rFonts w:ascii="Times New Roman" w:hAnsi="Times New Roman" w:cs="Times New Roman"/>
        </w:rPr>
        <w:t>ianken</w:t>
      </w:r>
      <w:r w:rsidR="009064AD">
        <w:rPr>
          <w:rFonts w:ascii="Times New Roman" w:hAnsi="Times New Roman" w:cs="Times New Roman" w:hint="eastAsia"/>
        </w:rPr>
        <w:t>g</w:t>
      </w:r>
      <w:r w:rsidR="00722AD2">
        <w:rPr>
          <w:rFonts w:ascii="Times New Roman" w:hAnsi="Times New Roman" w:cs="Times New Roman" w:hint="eastAsia"/>
        </w:rPr>
        <w:t xml:space="preserve"> soils</w:t>
      </w:r>
      <w:r w:rsidRPr="001B7A0F">
        <w:rPr>
          <w:rFonts w:ascii="Times New Roman" w:hAnsi="Times New Roman" w:cs="Times New Roman"/>
        </w:rPr>
        <w:t>.</w:t>
      </w:r>
    </w:p>
    <w:p w14:paraId="3448D4B4" w14:textId="77777777" w:rsidR="00C0082D" w:rsidRPr="001B7A0F" w:rsidRDefault="00C0082D" w:rsidP="00393530">
      <w:pPr>
        <w:rPr>
          <w:rFonts w:ascii="Times New Roman" w:hAnsi="Times New Roman" w:cs="Times New Roman"/>
        </w:rPr>
      </w:pPr>
    </w:p>
    <w:p w14:paraId="0269BDF8" w14:textId="401DC504" w:rsidR="002527C4" w:rsidRPr="001B7A0F" w:rsidRDefault="003C2AFB" w:rsidP="004E3080">
      <w:pPr>
        <w:jc w:val="center"/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  <w:noProof/>
        </w:rPr>
        <w:drawing>
          <wp:inline distT="0" distB="0" distL="0" distR="0" wp14:anchorId="123B8305" wp14:editId="6F15E14A">
            <wp:extent cx="5220932" cy="3685004"/>
            <wp:effectExtent l="0" t="0" r="0" b="0"/>
            <wp:docPr id="1576029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56" cy="3758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66663B" w14:textId="72F8C972" w:rsidR="003C1FD0" w:rsidRPr="003E61DA" w:rsidRDefault="003C1FD0" w:rsidP="003E61DA">
      <w:pPr>
        <w:rPr>
          <w:rFonts w:ascii="Times New Roman" w:hAnsi="Times New Roman" w:cs="Times New Roman"/>
        </w:rPr>
      </w:pPr>
      <w:bookmarkStart w:id="1" w:name="_Hlk163574020"/>
      <w:r w:rsidRPr="003E61DA">
        <w:rPr>
          <w:rFonts w:ascii="Times New Roman" w:hAnsi="Times New Roman" w:cs="Times New Roman"/>
        </w:rPr>
        <w:t xml:space="preserve">Fig. </w:t>
      </w:r>
      <w:r w:rsidR="00314A37" w:rsidRPr="003E61DA">
        <w:rPr>
          <w:rFonts w:ascii="Times New Roman" w:hAnsi="Times New Roman" w:cs="Times New Roman"/>
        </w:rPr>
        <w:t>S</w:t>
      </w:r>
      <w:r w:rsidR="00F02CFE">
        <w:rPr>
          <w:rFonts w:ascii="Times New Roman" w:hAnsi="Times New Roman" w:cs="Times New Roman" w:hint="eastAsia"/>
        </w:rPr>
        <w:t>8</w:t>
      </w:r>
      <w:r w:rsidRPr="003E61DA">
        <w:rPr>
          <w:rFonts w:ascii="Times New Roman" w:hAnsi="Times New Roman" w:cs="Times New Roman"/>
        </w:rPr>
        <w:t xml:space="preserve">. Correlation between microorganisms and </w:t>
      </w:r>
      <w:r w:rsidR="00195000" w:rsidRPr="003E61DA">
        <w:rPr>
          <w:rFonts w:ascii="Times New Roman" w:hAnsi="Times New Roman" w:cs="Times New Roman"/>
        </w:rPr>
        <w:t>soil physicochemical properties</w:t>
      </w:r>
      <w:r w:rsidRPr="003E61DA">
        <w:rPr>
          <w:rFonts w:ascii="Times New Roman" w:hAnsi="Times New Roman" w:cs="Times New Roman"/>
        </w:rPr>
        <w:t xml:space="preserve"> </w:t>
      </w:r>
      <w:r w:rsidR="00F02CFE">
        <w:rPr>
          <w:rFonts w:ascii="Times New Roman" w:hAnsi="Times New Roman" w:cs="Times New Roman" w:hint="eastAsia"/>
        </w:rPr>
        <w:t>of</w:t>
      </w:r>
      <w:r w:rsidRPr="003E61DA">
        <w:rPr>
          <w:rFonts w:ascii="Times New Roman" w:hAnsi="Times New Roman" w:cs="Times New Roman"/>
        </w:rPr>
        <w:t xml:space="preserve"> </w:t>
      </w:r>
      <w:r w:rsidR="00314A37" w:rsidRPr="003E61DA">
        <w:rPr>
          <w:rFonts w:ascii="Times New Roman" w:hAnsi="Times New Roman" w:cs="Times New Roman"/>
        </w:rPr>
        <w:t>k</w:t>
      </w:r>
      <w:r w:rsidRPr="003E61DA">
        <w:rPr>
          <w:rFonts w:ascii="Times New Roman" w:hAnsi="Times New Roman" w:cs="Times New Roman"/>
        </w:rPr>
        <w:t xml:space="preserve">arst </w:t>
      </w:r>
      <w:r w:rsidR="00314A37" w:rsidRPr="003E61DA">
        <w:rPr>
          <w:rFonts w:ascii="Times New Roman" w:hAnsi="Times New Roman" w:cs="Times New Roman"/>
        </w:rPr>
        <w:t>t</w:t>
      </w:r>
      <w:r w:rsidRPr="003E61DA">
        <w:rPr>
          <w:rFonts w:ascii="Times New Roman" w:hAnsi="Times New Roman" w:cs="Times New Roman"/>
        </w:rPr>
        <w:t xml:space="preserve">iankeng (a: </w:t>
      </w:r>
      <w:bookmarkStart w:id="2" w:name="_Hlk165279652"/>
      <w:r w:rsidRPr="003E61DA">
        <w:rPr>
          <w:rFonts w:ascii="Times New Roman" w:hAnsi="Times New Roman" w:cs="Times New Roman"/>
        </w:rPr>
        <w:t>Archaea</w:t>
      </w:r>
      <w:bookmarkEnd w:id="2"/>
      <w:r w:rsidRPr="003E61DA">
        <w:rPr>
          <w:rFonts w:ascii="Times New Roman" w:hAnsi="Times New Roman" w:cs="Times New Roman"/>
        </w:rPr>
        <w:t>, b: Bacteria, c: Fungi, d: Viruses)</w:t>
      </w:r>
      <w:r w:rsidR="002C4976" w:rsidRPr="003E61DA">
        <w:rPr>
          <w:rFonts w:ascii="Times New Roman" w:hAnsi="Times New Roman" w:cs="Times New Roman"/>
        </w:rPr>
        <w:t>.</w:t>
      </w:r>
      <w:bookmarkEnd w:id="1"/>
    </w:p>
    <w:p w14:paraId="5E867022" w14:textId="0492E12E" w:rsidR="00C0082D" w:rsidRPr="001B7A0F" w:rsidRDefault="00C0082D" w:rsidP="00393530">
      <w:pPr>
        <w:rPr>
          <w:rFonts w:ascii="Times New Roman" w:hAnsi="Times New Roman" w:cs="Times New Roman"/>
        </w:rPr>
      </w:pPr>
    </w:p>
    <w:p w14:paraId="1982D7B1" w14:textId="6E52490E" w:rsidR="00B7523C" w:rsidRPr="001B7A0F" w:rsidRDefault="00BF2EC3" w:rsidP="003B1E3A">
      <w:pPr>
        <w:rPr>
          <w:rFonts w:ascii="Times New Roman" w:hAnsi="Times New Roman" w:cs="Times New Roman"/>
        </w:rPr>
      </w:pPr>
      <w:r w:rsidRPr="001B7A0F">
        <w:rPr>
          <w:rFonts w:ascii="Times New Roman" w:hAnsi="Times New Roman" w:cs="Times New Roman"/>
        </w:rPr>
        <w:lastRenderedPageBreak/>
        <w:tab/>
      </w:r>
      <w:r w:rsidR="003B1E3A" w:rsidRPr="001B7A0F">
        <w:rPr>
          <w:rFonts w:ascii="Times New Roman" w:hAnsi="Times New Roman" w:cs="Times New Roman"/>
        </w:rPr>
        <w:t xml:space="preserve"> </w:t>
      </w:r>
    </w:p>
    <w:p w14:paraId="5835DB59" w14:textId="327C0949" w:rsidR="00B7523C" w:rsidRDefault="00686DB0" w:rsidP="00393530">
      <w:pPr>
        <w:rPr>
          <w:rFonts w:ascii="Times New Roman" w:hAnsi="Times New Roman" w:cs="Times New Roman"/>
        </w:rPr>
      </w:pPr>
      <w:r w:rsidRPr="006E761E">
        <w:rPr>
          <w:rFonts w:ascii="Times New Roman" w:hAnsi="Times New Roman" w:cs="Times New Roman" w:hint="eastAsia"/>
        </w:rPr>
        <w:t xml:space="preserve">Table. S1. The </w:t>
      </w:r>
      <w:r w:rsidR="006E761E" w:rsidRPr="006E761E">
        <w:rPr>
          <w:rFonts w:ascii="Times New Roman" w:hAnsi="Times New Roman" w:cs="Times New Roman" w:hint="eastAsia"/>
        </w:rPr>
        <w:t>key topological features of karst tiankeng soil microbial networks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3"/>
        <w:gridCol w:w="730"/>
        <w:gridCol w:w="1069"/>
        <w:gridCol w:w="1608"/>
        <w:gridCol w:w="1276"/>
        <w:gridCol w:w="1984"/>
      </w:tblGrid>
      <w:tr w:rsidR="003C7BF9" w14:paraId="6D1F26A4" w14:textId="77777777" w:rsidTr="003C7BF9"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p w14:paraId="44483A19" w14:textId="77777777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3" w:type="dxa"/>
            <w:tcBorders>
              <w:top w:val="single" w:sz="8" w:space="0" w:color="auto"/>
              <w:bottom w:val="single" w:sz="8" w:space="0" w:color="auto"/>
            </w:tcBorders>
          </w:tcPr>
          <w:p w14:paraId="21E9A53B" w14:textId="5838EFCA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Nodes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</w:tcPr>
          <w:p w14:paraId="1B747B3D" w14:textId="71F4DE1A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Edges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8" w:space="0" w:color="auto"/>
            </w:tcBorders>
          </w:tcPr>
          <w:p w14:paraId="5EA88C7B" w14:textId="2C7DE558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P/N ratio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</w:tcPr>
          <w:p w14:paraId="032222CE" w14:textId="03ACCFD4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/>
                <w:szCs w:val="21"/>
              </w:rPr>
              <w:t>Average</w:t>
            </w:r>
            <w:r w:rsidRPr="003C7BF9">
              <w:rPr>
                <w:rFonts w:ascii="Times New Roman" w:hAnsi="Times New Roman" w:cs="Times New Roman" w:hint="eastAsia"/>
                <w:szCs w:val="21"/>
              </w:rPr>
              <w:t xml:space="preserve"> degre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F9DDD53" w14:textId="442A3256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Modularity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8F7848F" w14:textId="2D3CD26E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C7BF9">
              <w:rPr>
                <w:rFonts w:ascii="Times New Roman" w:hAnsi="Times New Roman" w:cs="Times New Roman"/>
                <w:szCs w:val="21"/>
              </w:rPr>
              <w:t>verage path length</w:t>
            </w:r>
          </w:p>
        </w:tc>
      </w:tr>
      <w:tr w:rsidR="003C7BF9" w14:paraId="25C5AF8B" w14:textId="77777777" w:rsidTr="003C7BF9">
        <w:tc>
          <w:tcPr>
            <w:tcW w:w="704" w:type="dxa"/>
            <w:tcBorders>
              <w:top w:val="single" w:sz="8" w:space="0" w:color="auto"/>
            </w:tcBorders>
          </w:tcPr>
          <w:p w14:paraId="5F1A6407" w14:textId="3B0F87E3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SDT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127C4387" w14:textId="6D79C464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78</w:t>
            </w:r>
          </w:p>
        </w:tc>
        <w:tc>
          <w:tcPr>
            <w:tcW w:w="730" w:type="dxa"/>
            <w:tcBorders>
              <w:top w:val="single" w:sz="8" w:space="0" w:color="auto"/>
            </w:tcBorders>
          </w:tcPr>
          <w:p w14:paraId="4437437F" w14:textId="0D74586F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069" w:type="dxa"/>
            <w:tcBorders>
              <w:top w:val="single" w:sz="8" w:space="0" w:color="auto"/>
            </w:tcBorders>
          </w:tcPr>
          <w:p w14:paraId="1725347C" w14:textId="315D70B7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77.31</w:t>
            </w:r>
          </w:p>
        </w:tc>
        <w:tc>
          <w:tcPr>
            <w:tcW w:w="1608" w:type="dxa"/>
            <w:tcBorders>
              <w:top w:val="single" w:sz="8" w:space="0" w:color="auto"/>
            </w:tcBorders>
          </w:tcPr>
          <w:p w14:paraId="095B2841" w14:textId="274ABFB5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.3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92409BA" w14:textId="01531DA3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E31EEA8" w14:textId="037943B4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</w:tr>
      <w:tr w:rsidR="003C7BF9" w14:paraId="6993A624" w14:textId="77777777" w:rsidTr="003C7BF9">
        <w:tc>
          <w:tcPr>
            <w:tcW w:w="704" w:type="dxa"/>
          </w:tcPr>
          <w:p w14:paraId="2BEC3845" w14:textId="047B15E3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MDT</w:t>
            </w:r>
          </w:p>
        </w:tc>
        <w:tc>
          <w:tcPr>
            <w:tcW w:w="753" w:type="dxa"/>
          </w:tcPr>
          <w:p w14:paraId="20378191" w14:textId="7B8F6E22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730" w:type="dxa"/>
          </w:tcPr>
          <w:p w14:paraId="0C724AA1" w14:textId="4880FEBE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69" w:type="dxa"/>
          </w:tcPr>
          <w:p w14:paraId="17A5C9BF" w14:textId="5571796D" w:rsidR="003C7BF9" w:rsidRPr="003C7BF9" w:rsidRDefault="00357443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3C7BF9" w:rsidRPr="003C7BF9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608" w:type="dxa"/>
          </w:tcPr>
          <w:p w14:paraId="4E397442" w14:textId="79A95C11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276" w:type="dxa"/>
          </w:tcPr>
          <w:p w14:paraId="0D2DF9F2" w14:textId="61077918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1984" w:type="dxa"/>
          </w:tcPr>
          <w:p w14:paraId="531257C4" w14:textId="5E26FF12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  <w:tr w:rsidR="003C7BF9" w14:paraId="2059332D" w14:textId="77777777" w:rsidTr="003C7BF9">
        <w:tc>
          <w:tcPr>
            <w:tcW w:w="704" w:type="dxa"/>
            <w:tcBorders>
              <w:bottom w:val="single" w:sz="8" w:space="0" w:color="auto"/>
            </w:tcBorders>
          </w:tcPr>
          <w:p w14:paraId="6059A75E" w14:textId="3AA1E409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NDT</w:t>
            </w:r>
          </w:p>
        </w:tc>
        <w:tc>
          <w:tcPr>
            <w:tcW w:w="753" w:type="dxa"/>
            <w:tcBorders>
              <w:bottom w:val="single" w:sz="8" w:space="0" w:color="auto"/>
            </w:tcBorders>
          </w:tcPr>
          <w:p w14:paraId="6A76AE64" w14:textId="1680A23D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730" w:type="dxa"/>
            <w:tcBorders>
              <w:bottom w:val="single" w:sz="8" w:space="0" w:color="auto"/>
            </w:tcBorders>
          </w:tcPr>
          <w:p w14:paraId="660D2C16" w14:textId="34B39C8E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069" w:type="dxa"/>
            <w:tcBorders>
              <w:bottom w:val="single" w:sz="8" w:space="0" w:color="auto"/>
            </w:tcBorders>
          </w:tcPr>
          <w:p w14:paraId="22612834" w14:textId="4DEA2B08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84.48</w:t>
            </w:r>
          </w:p>
        </w:tc>
        <w:tc>
          <w:tcPr>
            <w:tcW w:w="1608" w:type="dxa"/>
            <w:tcBorders>
              <w:bottom w:val="single" w:sz="8" w:space="0" w:color="auto"/>
            </w:tcBorders>
          </w:tcPr>
          <w:p w14:paraId="04500F10" w14:textId="713DE5CB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.1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E5E86D2" w14:textId="6EA5930E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0.96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6C522F6" w14:textId="3759032D" w:rsidR="003C7BF9" w:rsidRPr="003C7BF9" w:rsidRDefault="003C7BF9" w:rsidP="003C7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BF9">
              <w:rPr>
                <w:rFonts w:ascii="Times New Roman" w:hAnsi="Times New Roman" w:cs="Times New Roman" w:hint="eastAsia"/>
                <w:szCs w:val="21"/>
              </w:rPr>
              <w:t>1.37</w:t>
            </w:r>
          </w:p>
        </w:tc>
      </w:tr>
    </w:tbl>
    <w:p w14:paraId="00147D43" w14:textId="1C7A4199" w:rsidR="003C7BF9" w:rsidRDefault="003C7BF9" w:rsidP="00393530">
      <w:pPr>
        <w:rPr>
          <w:rFonts w:ascii="Times New Roman" w:hAnsi="Times New Roman" w:cs="Times New Roman"/>
        </w:rPr>
      </w:pPr>
      <w:r w:rsidRPr="003C7BF9">
        <w:rPr>
          <w:rFonts w:ascii="Times New Roman" w:hAnsi="Times New Roman" w:cs="Times New Roman"/>
        </w:rPr>
        <w:t>P/N ratio</w:t>
      </w:r>
      <w:r>
        <w:rPr>
          <w:rFonts w:ascii="Times New Roman" w:hAnsi="Times New Roman" w:cs="Times New Roman" w:hint="eastAsia"/>
        </w:rPr>
        <w:t xml:space="preserve"> means the ratio of positive edge and negative edge.</w:t>
      </w:r>
    </w:p>
    <w:p w14:paraId="47E71A10" w14:textId="77777777" w:rsidR="003C7BF9" w:rsidRDefault="003C7BF9" w:rsidP="00393530">
      <w:pPr>
        <w:rPr>
          <w:rFonts w:ascii="Times New Roman" w:hAnsi="Times New Roman" w:cs="Times New Roman"/>
        </w:rPr>
      </w:pPr>
    </w:p>
    <w:p w14:paraId="6BAA3C53" w14:textId="24E419B8" w:rsidR="00C0082D" w:rsidRPr="001B7A0F" w:rsidRDefault="00B7523C" w:rsidP="00393530">
      <w:pPr>
        <w:rPr>
          <w:rFonts w:ascii="Times New Roman" w:hAnsi="Times New Roman" w:cs="Times New Roman"/>
        </w:rPr>
      </w:pPr>
      <w:r w:rsidRPr="001B7A0F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1B7A0F">
        <w:rPr>
          <w:rFonts w:ascii="Times New Roman" w:hAnsi="Times New Roman" w:cs="Times New Roman"/>
        </w:rPr>
        <w:instrText xml:space="preserve"> ADDIN EN.REFLIST </w:instrText>
      </w:r>
      <w:r w:rsidRPr="001B7A0F">
        <w:rPr>
          <w:rFonts w:ascii="Times New Roman" w:eastAsia="等线" w:hAnsi="Times New Roman" w:cs="Times New Roman"/>
          <w:noProof/>
          <w:sz w:val="20"/>
        </w:rPr>
        <w:fldChar w:fldCharType="separate"/>
      </w:r>
      <w:r w:rsidRPr="001B7A0F">
        <w:rPr>
          <w:rFonts w:ascii="Times New Roman" w:hAnsi="Times New Roman" w:cs="Times New Roman"/>
        </w:rPr>
        <w:fldChar w:fldCharType="end"/>
      </w:r>
    </w:p>
    <w:sectPr w:rsidR="00C0082D" w:rsidRPr="001B7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190CD" w14:textId="77777777" w:rsidR="00A51D3E" w:rsidRDefault="00A51D3E" w:rsidP="00AC1FCB">
      <w:pPr>
        <w:rPr>
          <w:rFonts w:hint="eastAsia"/>
        </w:rPr>
      </w:pPr>
      <w:r>
        <w:separator/>
      </w:r>
    </w:p>
  </w:endnote>
  <w:endnote w:type="continuationSeparator" w:id="0">
    <w:p w14:paraId="0FB80B11" w14:textId="77777777" w:rsidR="00A51D3E" w:rsidRDefault="00A51D3E" w:rsidP="00AC1F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9CF56" w14:textId="77777777" w:rsidR="00A51D3E" w:rsidRDefault="00A51D3E" w:rsidP="00AC1FCB">
      <w:pPr>
        <w:rPr>
          <w:rFonts w:hint="eastAsia"/>
        </w:rPr>
      </w:pPr>
      <w:r>
        <w:separator/>
      </w:r>
    </w:p>
  </w:footnote>
  <w:footnote w:type="continuationSeparator" w:id="0">
    <w:p w14:paraId="62440E4D" w14:textId="77777777" w:rsidR="00A51D3E" w:rsidRDefault="00A51D3E" w:rsidP="00AC1FC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34F9E"/>
    <w:multiLevelType w:val="hybridMultilevel"/>
    <w:tmpl w:val="14206082"/>
    <w:lvl w:ilvl="0" w:tplc="F7AC25BC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78794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ser5x5ef5wzber02n52zfpwvddf9szt525&quot;&gt;NSFC-JC&lt;record-ids&gt;&lt;item&gt;178&lt;/item&gt;&lt;item&gt;179&lt;/item&gt;&lt;item&gt;180&lt;/item&gt;&lt;item&gt;181&lt;/item&gt;&lt;item&gt;195&lt;/item&gt;&lt;item&gt;196&lt;/item&gt;&lt;item&gt;197&lt;/item&gt;&lt;item&gt;198&lt;/item&gt;&lt;item&gt;199&lt;/item&gt;&lt;item&gt;200&lt;/item&gt;&lt;item&gt;201&lt;/item&gt;&lt;/record-ids&gt;&lt;/item&gt;&lt;/Libraries&gt;"/>
  </w:docVars>
  <w:rsids>
    <w:rsidRoot w:val="00500320"/>
    <w:rsid w:val="00036E9D"/>
    <w:rsid w:val="000925F2"/>
    <w:rsid w:val="000A621E"/>
    <w:rsid w:val="000B4B6F"/>
    <w:rsid w:val="000B6306"/>
    <w:rsid w:val="000B7FD3"/>
    <w:rsid w:val="000C7F86"/>
    <w:rsid w:val="000E315C"/>
    <w:rsid w:val="00102888"/>
    <w:rsid w:val="00104F3C"/>
    <w:rsid w:val="001162F1"/>
    <w:rsid w:val="00154CBD"/>
    <w:rsid w:val="00165FD1"/>
    <w:rsid w:val="001834D8"/>
    <w:rsid w:val="00195000"/>
    <w:rsid w:val="001B51B9"/>
    <w:rsid w:val="001B6AA4"/>
    <w:rsid w:val="001B7A0F"/>
    <w:rsid w:val="001D211C"/>
    <w:rsid w:val="001F66E6"/>
    <w:rsid w:val="00216C72"/>
    <w:rsid w:val="002251F1"/>
    <w:rsid w:val="00251384"/>
    <w:rsid w:val="002527C4"/>
    <w:rsid w:val="00266D80"/>
    <w:rsid w:val="00285C04"/>
    <w:rsid w:val="00294D08"/>
    <w:rsid w:val="002A4FC3"/>
    <w:rsid w:val="002B1F65"/>
    <w:rsid w:val="002C0BDD"/>
    <w:rsid w:val="002C4976"/>
    <w:rsid w:val="0030197C"/>
    <w:rsid w:val="00314A37"/>
    <w:rsid w:val="00357443"/>
    <w:rsid w:val="00366061"/>
    <w:rsid w:val="003727F5"/>
    <w:rsid w:val="00373DAF"/>
    <w:rsid w:val="00383F46"/>
    <w:rsid w:val="00393530"/>
    <w:rsid w:val="003A4ECF"/>
    <w:rsid w:val="003B1E3A"/>
    <w:rsid w:val="003C1FD0"/>
    <w:rsid w:val="003C2AFB"/>
    <w:rsid w:val="003C7BF9"/>
    <w:rsid w:val="003E61DA"/>
    <w:rsid w:val="00412259"/>
    <w:rsid w:val="0043312D"/>
    <w:rsid w:val="0045133C"/>
    <w:rsid w:val="00483668"/>
    <w:rsid w:val="00492A6E"/>
    <w:rsid w:val="004E3080"/>
    <w:rsid w:val="004F5EA3"/>
    <w:rsid w:val="00500320"/>
    <w:rsid w:val="00517616"/>
    <w:rsid w:val="005226A8"/>
    <w:rsid w:val="005357BB"/>
    <w:rsid w:val="00542F30"/>
    <w:rsid w:val="00563230"/>
    <w:rsid w:val="00576ABF"/>
    <w:rsid w:val="00584FA4"/>
    <w:rsid w:val="00597BE8"/>
    <w:rsid w:val="005A1483"/>
    <w:rsid w:val="005A6D0C"/>
    <w:rsid w:val="005B4DDE"/>
    <w:rsid w:val="005D6AC7"/>
    <w:rsid w:val="006537A6"/>
    <w:rsid w:val="006607DB"/>
    <w:rsid w:val="00686DB0"/>
    <w:rsid w:val="006C5290"/>
    <w:rsid w:val="006E055F"/>
    <w:rsid w:val="006E761E"/>
    <w:rsid w:val="00701EA9"/>
    <w:rsid w:val="00712DDA"/>
    <w:rsid w:val="00722AD2"/>
    <w:rsid w:val="0073062F"/>
    <w:rsid w:val="007438DD"/>
    <w:rsid w:val="0076307A"/>
    <w:rsid w:val="00764FEA"/>
    <w:rsid w:val="007C4F2F"/>
    <w:rsid w:val="007D656D"/>
    <w:rsid w:val="007E3E1D"/>
    <w:rsid w:val="00806E12"/>
    <w:rsid w:val="00813258"/>
    <w:rsid w:val="00822F11"/>
    <w:rsid w:val="00834542"/>
    <w:rsid w:val="00837167"/>
    <w:rsid w:val="0086056A"/>
    <w:rsid w:val="00860DB4"/>
    <w:rsid w:val="008759AF"/>
    <w:rsid w:val="00893EF1"/>
    <w:rsid w:val="00893F64"/>
    <w:rsid w:val="0089579A"/>
    <w:rsid w:val="008962EC"/>
    <w:rsid w:val="008A03C7"/>
    <w:rsid w:val="008A1866"/>
    <w:rsid w:val="008D73E5"/>
    <w:rsid w:val="008E3E08"/>
    <w:rsid w:val="008E6B8A"/>
    <w:rsid w:val="009064AD"/>
    <w:rsid w:val="00913049"/>
    <w:rsid w:val="00946FFE"/>
    <w:rsid w:val="0095696F"/>
    <w:rsid w:val="009629EC"/>
    <w:rsid w:val="009B25FC"/>
    <w:rsid w:val="009C16FC"/>
    <w:rsid w:val="009D77E5"/>
    <w:rsid w:val="009E25A2"/>
    <w:rsid w:val="009E598B"/>
    <w:rsid w:val="009F53A3"/>
    <w:rsid w:val="00A065A8"/>
    <w:rsid w:val="00A51D3E"/>
    <w:rsid w:val="00A5360F"/>
    <w:rsid w:val="00A57478"/>
    <w:rsid w:val="00A859E3"/>
    <w:rsid w:val="00A90515"/>
    <w:rsid w:val="00AA0A96"/>
    <w:rsid w:val="00AA3CB8"/>
    <w:rsid w:val="00AC1FCB"/>
    <w:rsid w:val="00AC61E1"/>
    <w:rsid w:val="00AD147B"/>
    <w:rsid w:val="00B013C6"/>
    <w:rsid w:val="00B25AE8"/>
    <w:rsid w:val="00B468CB"/>
    <w:rsid w:val="00B66078"/>
    <w:rsid w:val="00B71E38"/>
    <w:rsid w:val="00B7523C"/>
    <w:rsid w:val="00BA1CCC"/>
    <w:rsid w:val="00BE7407"/>
    <w:rsid w:val="00BF2EC3"/>
    <w:rsid w:val="00C0082D"/>
    <w:rsid w:val="00C0444E"/>
    <w:rsid w:val="00C07E28"/>
    <w:rsid w:val="00C148F2"/>
    <w:rsid w:val="00C2333A"/>
    <w:rsid w:val="00C35B94"/>
    <w:rsid w:val="00C562E5"/>
    <w:rsid w:val="00C60D1F"/>
    <w:rsid w:val="00C81A38"/>
    <w:rsid w:val="00C92734"/>
    <w:rsid w:val="00C97808"/>
    <w:rsid w:val="00CB7AB2"/>
    <w:rsid w:val="00CC74A6"/>
    <w:rsid w:val="00D10067"/>
    <w:rsid w:val="00D173B5"/>
    <w:rsid w:val="00D716C3"/>
    <w:rsid w:val="00D94EF5"/>
    <w:rsid w:val="00DF2AAA"/>
    <w:rsid w:val="00E104A8"/>
    <w:rsid w:val="00E1277F"/>
    <w:rsid w:val="00E130EF"/>
    <w:rsid w:val="00E35138"/>
    <w:rsid w:val="00E36392"/>
    <w:rsid w:val="00E52BE9"/>
    <w:rsid w:val="00E56EAC"/>
    <w:rsid w:val="00E86A45"/>
    <w:rsid w:val="00E900C7"/>
    <w:rsid w:val="00EB151C"/>
    <w:rsid w:val="00ED7DB9"/>
    <w:rsid w:val="00EE018F"/>
    <w:rsid w:val="00EE22F6"/>
    <w:rsid w:val="00EF1C22"/>
    <w:rsid w:val="00EF7224"/>
    <w:rsid w:val="00F02CFE"/>
    <w:rsid w:val="00F16A36"/>
    <w:rsid w:val="00F76C8E"/>
    <w:rsid w:val="00F815DF"/>
    <w:rsid w:val="00F90DA5"/>
    <w:rsid w:val="00F9333C"/>
    <w:rsid w:val="00FA4BC4"/>
    <w:rsid w:val="00FB53B8"/>
    <w:rsid w:val="00FD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D989CB"/>
  <w15:chartTrackingRefBased/>
  <w15:docId w15:val="{67E34DDB-A4DA-4442-A8D2-43CE2C54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F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FC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7523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523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23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523C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A5360F"/>
    <w:pPr>
      <w:ind w:firstLineChars="200" w:firstLine="420"/>
    </w:pPr>
  </w:style>
  <w:style w:type="table" w:styleId="a8">
    <w:name w:val="Table Grid"/>
    <w:basedOn w:val="a1"/>
    <w:uiPriority w:val="39"/>
    <w:rsid w:val="003C7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4</TotalTime>
  <Pages>5</Pages>
  <Words>253</Words>
  <Characters>1512</Characters>
  <Application>Microsoft Office Word</Application>
  <DocSecurity>0</DocSecurity>
  <Lines>79</Lines>
  <Paragraphs>46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J</dc:creator>
  <cp:keywords/>
  <dc:description/>
  <cp:lastModifiedBy>C J</cp:lastModifiedBy>
  <cp:revision>73</cp:revision>
  <dcterms:created xsi:type="dcterms:W3CDTF">2024-03-25T08:26:00Z</dcterms:created>
  <dcterms:modified xsi:type="dcterms:W3CDTF">2025-04-2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e955fd46a81dcf62f5575f6fd6d14c12e5afe24caf1bcb68eb15be4b94f036</vt:lpwstr>
  </property>
</Properties>
</file>